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2D971" w14:textId="5B840730" w:rsidR="00C651FE" w:rsidRDefault="00503CCA" w:rsidP="00C651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orting information</w:t>
      </w:r>
    </w:p>
    <w:p w14:paraId="7314B585" w14:textId="12F3DDA9" w:rsidR="00503CCA" w:rsidRDefault="00503CCA" w:rsidP="00C651F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 w:val="22"/>
          <w:szCs w:val="22"/>
        </w:rPr>
        <w:t>F</w:t>
      </w:r>
      <w:r>
        <w:rPr>
          <w:rFonts w:ascii="Times New Roman" w:hAnsi="Times New Roman" w:cs="Times New Roman"/>
          <w:b/>
          <w:sz w:val="22"/>
          <w:szCs w:val="22"/>
        </w:rPr>
        <w:t>igure legends</w:t>
      </w:r>
    </w:p>
    <w:p w14:paraId="7FFC8456" w14:textId="1F2892F2" w:rsidR="004D1C0A" w:rsidRDefault="004D1C0A" w:rsidP="00C651FE">
      <w:pPr>
        <w:rPr>
          <w:rFonts w:ascii="Times New Roman" w:hAnsi="Times New Roman" w:cs="Times New Roman"/>
          <w:b/>
          <w:sz w:val="22"/>
          <w:szCs w:val="22"/>
        </w:rPr>
      </w:pPr>
    </w:p>
    <w:p w14:paraId="22838049" w14:textId="0D7FBFF2" w:rsidR="009C5832" w:rsidRPr="009F3F78" w:rsidRDefault="009C5832" w:rsidP="00C651F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 S1. Characterization of cultured cortical astrocytes obtained from rat E18-19 embryos.</w:t>
      </w:r>
    </w:p>
    <w:p w14:paraId="5050D374" w14:textId="46D2EDCC" w:rsidR="009C5832" w:rsidRPr="009F3F78" w:rsidRDefault="00075EC8" w:rsidP="00C651FE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 w:hint="eastAsia"/>
          <w:bCs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, </w:t>
      </w:r>
      <w:r w:rsidR="00F0334F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Immunostaining </w:t>
      </w:r>
      <w:r w:rsidR="00C81C02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of purified cultured </w:t>
      </w:r>
      <w:r w:rsidR="00733DA4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cortical </w:t>
      </w:r>
      <w:r w:rsidR="00C81C02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strocytes </w:t>
      </w:r>
      <w:r w:rsidR="00F0334F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with the </w:t>
      </w:r>
      <w:r w:rsidR="00C81C02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strocyte marker GFAP </w:t>
      </w:r>
      <w:r w:rsidR="00983732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(green) </w:t>
      </w:r>
      <w:r w:rsidR="00F0334F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d the microglial marker CD11b</w:t>
      </w:r>
      <w:r w:rsidR="00983732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red)</w:t>
      </w:r>
      <w:r w:rsidR="00F0334F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="00EC249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</w:t>
      </w:r>
      <w:r w:rsidR="00EC249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clei were counterstained with DAPI (blue). </w:t>
      </w:r>
      <w:r w:rsidR="00A107A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="00A744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5. </w:t>
      </w:r>
      <w:r w:rsidR="00EC249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9067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EC249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EC249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EC249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C81C0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81C02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B</w:t>
      </w:r>
      <w:r w:rsidR="00C81C0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Immunostaining of prolonged-cultured cortical astrocytes</w:t>
      </w:r>
      <w:r w:rsidR="0074653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4 weeks)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with GFAP (green) and </w:t>
      </w:r>
      <w:r w:rsidR="00953EE5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CD11b (red). </w:t>
      </w:r>
      <w:r w:rsidR="00C07BBD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clei were counterstained with DAPI (blue). </w:t>
      </w:r>
      <w:r w:rsidR="000F310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 3. 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2E5B4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C07BBD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C</w:t>
      </w:r>
      <w:r w:rsidR="00C07BB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0E3A6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Immunostaining of </w:t>
      </w:r>
      <w:r w:rsidR="000A4B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 </w:t>
      </w:r>
      <w:r w:rsidR="000E3A6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ixed gli</w:t>
      </w:r>
      <w:r w:rsidR="00F95A75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 with GFAP</w:t>
      </w:r>
      <w:r w:rsidR="00A409D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green)</w:t>
      </w:r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712125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nd CD11b (red). </w:t>
      </w:r>
      <w:r w:rsidR="003D10B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</w:t>
      </w:r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clei were counterstained with DAPI (blue). </w:t>
      </w:r>
      <w:r w:rsidR="000F310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 3. </w:t>
      </w:r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2E5B4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3D10B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0E2D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E2D92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D</w:t>
      </w:r>
      <w:r w:rsidR="000E2D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 Immunostaining of a mixed glia with GFAP (green) and</w:t>
      </w:r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the oligodendrocyte marker O4</w:t>
      </w:r>
      <w:r w:rsidR="000E2D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red).</w:t>
      </w:r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2035F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</w:t>
      </w:r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clei were counterstained with DAPI (blue). n = 3. </w:t>
      </w:r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50 </w:t>
      </w:r>
      <w:proofErr w:type="spellStart"/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EA3A90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E</w:t>
      </w:r>
      <w:r w:rsidR="0032035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</w:t>
      </w:r>
      <w:r w:rsidR="00EA3A90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Immunostaining of purified cultured cortical astrocytes with GFAP (green) and </w:t>
      </w:r>
      <w:r w:rsidR="001E0BF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O4</w:t>
      </w:r>
      <w:r w:rsidR="00EA3A90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(red). </w:t>
      </w:r>
      <w:r w:rsidR="00EA3A90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N</w:t>
      </w:r>
      <w:r w:rsidR="00EA3A9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clei were counterstained with DAPI (blue). n = 3. </w:t>
      </w:r>
      <w:r w:rsidR="00EA3A9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50 </w:t>
      </w:r>
      <w:proofErr w:type="spellStart"/>
      <w:r w:rsidR="00EA3A9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EA3A9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186EFCE7" w14:textId="77777777" w:rsidR="009C5832" w:rsidRPr="009F3F78" w:rsidRDefault="009C5832" w:rsidP="00C651F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729A0CD5" w14:textId="2DF52542" w:rsidR="000201D2" w:rsidRPr="009F3F78" w:rsidRDefault="000201D2" w:rsidP="00C651F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 w:hint="eastAsia"/>
          <w:b/>
          <w:color w:val="000000" w:themeColor="text1"/>
          <w:sz w:val="22"/>
          <w:szCs w:val="22"/>
        </w:rPr>
        <w:t>F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gure S</w:t>
      </w:r>
      <w:r w:rsidR="009C5832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  <w:r w:rsidR="00337FD3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The effect of</w:t>
      </w:r>
      <w:r w:rsidR="005E6455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pH</w:t>
      </w:r>
      <w:r w:rsidR="00512B6A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, glutamine, and </w:t>
      </w:r>
      <w:r w:rsidR="005E6455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glutamine synthetase </w:t>
      </w:r>
      <w:r w:rsidR="00512B6A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blocker </w:t>
      </w:r>
      <w:r w:rsidR="00D154F5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L-</w:t>
      </w:r>
      <w:r w:rsidR="006B0969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Methionine </w:t>
      </w:r>
      <w:proofErr w:type="spellStart"/>
      <w:r w:rsidR="006B0969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lfoximine</w:t>
      </w:r>
      <w:proofErr w:type="spellEnd"/>
      <w:r w:rsidR="005E6455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in APP expression.</w:t>
      </w:r>
    </w:p>
    <w:p w14:paraId="71958503" w14:textId="7DC7E097" w:rsidR="00FE5743" w:rsidRPr="009F3F78" w:rsidRDefault="00B204F7" w:rsidP="00FE574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844CC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APP and </w:t>
      </w:r>
      <w:r w:rsidR="00844CC6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844CC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-tubulin after</w:t>
      </w:r>
      <w:r w:rsidR="00AB392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00ED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ime-dependent </w:t>
      </w:r>
      <w:r w:rsidR="003F68F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alkaline medium (pH8.7) treatments in cultured astrocytes.</w:t>
      </w:r>
      <w:r w:rsidR="003F68F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B11579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</w:t>
      </w:r>
      <w:r w:rsidR="00B1157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AB392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Quantification of mature</w:t>
      </w:r>
      <w:r w:rsidR="005D252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PP</w:t>
      </w:r>
      <w:r w:rsidR="00AB392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5D252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green) </w:t>
      </w:r>
      <w:r w:rsidR="00AB392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and immature APP</w:t>
      </w:r>
      <w:r w:rsidR="00F745B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gray)</w:t>
      </w:r>
      <w:r w:rsidR="00103A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oled from three experiments</w:t>
      </w:r>
      <w:r w:rsidR="00AB392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E574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Two-way ANOVA followed by </w:t>
      </w:r>
      <w:proofErr w:type="spellStart"/>
      <w:r w:rsidR="00FE574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idak</w:t>
      </w:r>
      <w:r w:rsidR="00FE574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 w:rsidR="00FE5743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End"/>
      <w:r w:rsidR="00FE574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ultiple comparisons test.</w:t>
      </w:r>
      <w:r w:rsidR="00900ED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.S. = not significant.</w:t>
      </w:r>
      <w:r w:rsidR="002C063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C0637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="002C063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1861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APP and </w:t>
      </w:r>
      <w:r w:rsidR="001861F1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1861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ubulin after </w:t>
      </w:r>
      <w:r w:rsidR="0056617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4h</w:t>
      </w:r>
      <w:r w:rsidR="001861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lkaline medium (pH8.7) treatment in cultured astrocytes.</w:t>
      </w:r>
      <w:r w:rsidR="009458F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9458F0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</w:t>
      </w:r>
      <w:r w:rsidR="009458F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Quantification of mature </w:t>
      </w:r>
      <w:r w:rsidR="00E40AF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 (green) 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and immature APP</w:t>
      </w:r>
      <w:r w:rsidR="00E40AF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gray)</w:t>
      </w:r>
      <w:r w:rsidR="00B177F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oled from four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177F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experiments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53E38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paired </w:t>
      </w:r>
      <w:r w:rsidR="00F53E38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N.S. = not significant. </w:t>
      </w:r>
      <w:r w:rsidR="00F53E38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</w:t>
      </w:r>
      <w:r w:rsidR="00F53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APP and </w:t>
      </w:r>
      <w:r w:rsidR="006B0D52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-tubulin</w:t>
      </w:r>
      <w:r w:rsidR="007E332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cultured astrocytes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E332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that are starved for 36h and stimulated with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E332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4 mM 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glutamine</w:t>
      </w:r>
      <w:r w:rsidR="0074274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E332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for various time points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B0D52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B7234F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Quantification of mature </w:t>
      </w:r>
      <w:r w:rsidR="0008086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 (green) 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and immature APP</w:t>
      </w:r>
      <w:r w:rsidR="0008086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gray)</w:t>
      </w:r>
      <w:r w:rsidR="002C3B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oled from four experiments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6B0D52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Two-way ANOVA followed by </w:t>
      </w:r>
      <w:proofErr w:type="spellStart"/>
      <w:r w:rsidR="006B0D52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idak</w:t>
      </w:r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 w:rsidR="006B0D52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End"/>
      <w:r w:rsidR="006B0D5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ultiple comparisons test. N.S. = not significant.</w:t>
      </w:r>
      <w:r w:rsidR="00B7234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7234F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</w:t>
      </w:r>
      <w:r w:rsidR="00B7234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8223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APP and </w:t>
      </w:r>
      <w:r w:rsidR="008223F1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8223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ubulin after time-dependent </w:t>
      </w:r>
      <w:r w:rsidR="00D154F5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 </w:t>
      </w:r>
      <w:proofErr w:type="spellStart"/>
      <w:r w:rsidR="00D154F5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</w:t>
      </w:r>
      <w:r w:rsidR="00D154F5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proofErr w:type="spellEnd"/>
      <w:r w:rsidR="00D154F5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16E8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-Methionine </w:t>
      </w:r>
      <w:proofErr w:type="spellStart"/>
      <w:r w:rsidR="00716E8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sulfoximine</w:t>
      </w:r>
      <w:proofErr w:type="spellEnd"/>
      <w:r w:rsidR="00716E8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MSO) </w:t>
      </w:r>
      <w:r w:rsidR="008223F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treatments in cultured astrocytes.</w:t>
      </w:r>
      <w:r w:rsidR="0026741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7234F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</w:t>
      </w:r>
      <w:r w:rsidR="00B7234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81359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Quantification of mature </w:t>
      </w:r>
      <w:r w:rsidR="00E5637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P (green) </w:t>
      </w:r>
      <w:r w:rsidR="0081359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and immature APP</w:t>
      </w:r>
      <w:r w:rsidR="00E56371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gray)</w:t>
      </w:r>
      <w:r w:rsidR="001A4FE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oled from four experiments</w:t>
      </w:r>
      <w:r w:rsidR="0081359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81359D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Two-way ANOVA followed by </w:t>
      </w:r>
      <w:proofErr w:type="spellStart"/>
      <w:r w:rsidR="0081359D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idak</w:t>
      </w:r>
      <w:r w:rsidR="0081359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 w:rsidR="0081359D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End"/>
      <w:r w:rsidR="0081359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ultiple comparisons test. N.S. = not significant.</w:t>
      </w:r>
    </w:p>
    <w:p w14:paraId="01F722C4" w14:textId="77777777" w:rsidR="00B204F7" w:rsidRPr="00844CC6" w:rsidRDefault="00B204F7" w:rsidP="00C651FE">
      <w:pPr>
        <w:rPr>
          <w:rFonts w:ascii="Times New Roman" w:hAnsi="Times New Roman" w:cs="Times New Roman"/>
          <w:color w:val="FF0000"/>
          <w:sz w:val="22"/>
          <w:szCs w:val="22"/>
        </w:rPr>
      </w:pPr>
    </w:p>
    <w:p w14:paraId="03F7305C" w14:textId="396318BE" w:rsidR="0019527F" w:rsidRPr="009F3F78" w:rsidRDefault="00F50F86" w:rsidP="00C651F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</w:t>
      </w:r>
      <w:r w:rsidR="0075534F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ure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65573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</w:t>
      </w:r>
      <w:r w:rsidR="009C5832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3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B335DB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he effect of chlorpromazine on NH</w:t>
      </w:r>
      <w:r w:rsidR="00B335DB" w:rsidRPr="009F3F78">
        <w:rPr>
          <w:rFonts w:ascii="Times New Roman" w:hAnsi="Times New Roman" w:cs="Times New Roman"/>
          <w:b/>
          <w:color w:val="000000" w:themeColor="text1"/>
          <w:sz w:val="22"/>
          <w:szCs w:val="22"/>
          <w:vertAlign w:val="subscript"/>
        </w:rPr>
        <w:t>4</w:t>
      </w:r>
      <w:r w:rsidR="00B335DB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Cl</w:t>
      </w:r>
      <w:r w:rsidR="00663C6E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-</w:t>
      </w:r>
      <w:r w:rsidR="00B335DB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induce</w:t>
      </w:r>
      <w:r w:rsidR="00663C6E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d</w:t>
      </w:r>
      <w:r w:rsidR="00B335DB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APP endocytosis</w:t>
      </w:r>
    </w:p>
    <w:p w14:paraId="4D5389E2" w14:textId="0E1F995D" w:rsidR="0019527F" w:rsidRPr="009F3F78" w:rsidRDefault="00B335DB" w:rsidP="00C651F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blots from cell surface </w:t>
      </w:r>
      <w:proofErr w:type="spellStart"/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biotinylation</w:t>
      </w:r>
      <w:proofErr w:type="spellEnd"/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eriments determining the expression of mature APP in the 4h NH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and 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hlorpromazine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PZ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1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g</w:t>
      </w:r>
      <w:proofErr w:type="spellEnd"/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/ml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treated astrocytes. </w:t>
      </w:r>
      <w:r w:rsidR="004064B4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urface 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versus total </w:t>
      </w:r>
      <w:proofErr w:type="spellStart"/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mAPP</w:t>
      </w:r>
      <w:proofErr w:type="spellEnd"/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atio. n = </w:t>
      </w:r>
      <w:r w:rsidR="0060307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DD692A" w:rsidRPr="009F3F78">
        <w:rPr>
          <w:color w:val="000000" w:themeColor="text1"/>
        </w:rPr>
        <w:t xml:space="preserve"> 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One-way ANOVA followed by Tukey's multiple comparisons test, *</w:t>
      </w:r>
      <w:r w:rsidR="00DD692A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p </w:t>
      </w:r>
      <w:r w:rsidR="00DD692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&lt; 0.05. N.S. = not significant.</w:t>
      </w:r>
    </w:p>
    <w:p w14:paraId="564948E2" w14:textId="77777777" w:rsidR="00B335DB" w:rsidRPr="009F3F78" w:rsidRDefault="00B335DB" w:rsidP="00C651F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10E7693E" w14:textId="3C6F401C" w:rsidR="00F50F86" w:rsidRPr="009F3F78" w:rsidRDefault="0019527F" w:rsidP="00C651FE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 S</w:t>
      </w:r>
      <w:r w:rsidR="009C5832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4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05242F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he effect of proteasome inhibitor </w:t>
      </w:r>
      <w:r w:rsidR="00CD1855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o</w:t>
      </w:r>
      <w:r w:rsidR="0005242F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n APP degradation</w:t>
      </w:r>
      <w:r w:rsidR="00412BB4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.</w:t>
      </w:r>
    </w:p>
    <w:p w14:paraId="18BD17EA" w14:textId="3BF6FDE1" w:rsidR="0005242F" w:rsidRPr="009F3F78" w:rsidRDefault="009250D4" w:rsidP="009250D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530A8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5242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APP and </w:t>
      </w:r>
      <w:r w:rsidR="0005242F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05242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ubulin after </w:t>
      </w:r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0.5 </w:t>
      </w:r>
      <w:proofErr w:type="spellStart"/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5242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G132 treatments. </w:t>
      </w: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5A39B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05242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Quantification of mature and immature APP</w:t>
      </w:r>
      <w:r w:rsidR="007D1B1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ooled from three experiments.</w:t>
      </w:r>
      <w:r w:rsidR="001C34DE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5F507E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Two-way ANOVA followed by </w:t>
      </w:r>
      <w:proofErr w:type="spellStart"/>
      <w:r w:rsidR="005F507E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idak</w:t>
      </w:r>
      <w:r w:rsidR="005F507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’</w:t>
      </w:r>
      <w:r w:rsidR="005F507E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s</w:t>
      </w:r>
      <w:proofErr w:type="spellEnd"/>
      <w:r w:rsidR="005F507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ultiple comparisons test</w:t>
      </w:r>
      <w:r w:rsidR="0005242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294B1BD0" w14:textId="77777777" w:rsidR="00C12762" w:rsidRDefault="00C12762" w:rsidP="00C651FE">
      <w:pPr>
        <w:rPr>
          <w:rFonts w:ascii="Times New Roman" w:hAnsi="Times New Roman" w:cs="Times New Roman"/>
          <w:sz w:val="22"/>
          <w:szCs w:val="22"/>
        </w:rPr>
      </w:pPr>
    </w:p>
    <w:p w14:paraId="4176D00E" w14:textId="3899310C" w:rsidR="00C07E1E" w:rsidRPr="009F3F78" w:rsidRDefault="00C07E1E" w:rsidP="00C651F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F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g</w:t>
      </w:r>
      <w:r w:rsidR="0075534F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B6557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9C583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2336DE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effect of ammonia on l</w:t>
      </w:r>
      <w:r w:rsidR="00E237E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ysosom</w:t>
      </w:r>
      <w:r w:rsidR="00CD1855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 </w:t>
      </w:r>
      <w:r w:rsidR="002336DE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orphology.</w:t>
      </w:r>
      <w:r w:rsidR="00B74B2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p w14:paraId="06188C98" w14:textId="63B3273B" w:rsidR="000E1391" w:rsidRPr="009F3F78" w:rsidRDefault="003701BC" w:rsidP="008D29FF">
      <w:pPr>
        <w:rPr>
          <w:rFonts w:ascii="Times New Roman" w:hAnsi="Times New Roman" w:cs="Times New Roman"/>
          <w:bCs/>
          <w:color w:val="000000" w:themeColor="text1"/>
          <w:sz w:val="22"/>
          <w:szCs w:val="22"/>
          <w:shd w:val="clear" w:color="auto" w:fill="FFFFFF"/>
        </w:rPr>
      </w:pP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</w:t>
      </w:r>
      <w:r w:rsidR="00217FF7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images after </w:t>
      </w:r>
      <w:proofErr w:type="spellStart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LysoTracker</w:t>
      </w:r>
      <w:proofErr w:type="spellEnd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taining for lysosomes in control and NH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-treated astrocytes. </w:t>
      </w:r>
      <w:r w:rsidR="002668F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uclei were counterstained with DAPI (blue). </w:t>
      </w:r>
      <w:r w:rsidR="00B5390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 4.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Scale bars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= 20 </w:t>
      </w:r>
      <w:proofErr w:type="spellStart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F3F78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  <w:shd w:val="clear" w:color="auto" w:fill="FFFFFF"/>
        </w:rPr>
        <w:t>B</w:t>
      </w:r>
      <w:r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  <w:shd w:val="clear" w:color="auto" w:fill="FFFFFF"/>
        </w:rPr>
        <w:t>,</w:t>
      </w:r>
      <w:r w:rsidR="00357AC0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F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uorescence intensity quantification of </w:t>
      </w:r>
      <w:proofErr w:type="spellStart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LysoTracker</w:t>
      </w:r>
      <w:proofErr w:type="spellEnd"/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-positive area of control and NH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-treated astrocytes. Control n</w:t>
      </w:r>
      <w:r w:rsidR="00AB54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 w:rsidR="00AB54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43 cells, NH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 n</w:t>
      </w:r>
      <w:r w:rsidR="00AB54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 w:rsidR="00AB542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27 cells, </w:t>
      </w:r>
      <w:r w:rsidR="004B0F3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nn-Whitney’s U 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test, ****</w:t>
      </w:r>
      <w:r w:rsidR="00357AC0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357AC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&lt;0.0001.</w:t>
      </w:r>
      <w:r w:rsidR="00664F5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664F5D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C</w:t>
      </w:r>
      <w:r w:rsidR="00664F5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ellular localization of APP (red), LAMP2 (green) and GFAP (white) in astrocytes with and without 72h NH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 treatment</w:t>
      </w:r>
      <w:r w:rsidR="00CD32E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Nuclei were counterstained with DAPI (blue). n = </w:t>
      </w:r>
      <w:r w:rsidR="00C0580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 Scale bars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= </w:t>
      </w:r>
      <w:r w:rsidR="005B07B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C60E38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E26B8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26B8D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D</w:t>
      </w:r>
      <w:r w:rsidR="00E26B8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verage </w:t>
      </w:r>
      <w:proofErr w:type="spellStart"/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nder</w:t>
      </w:r>
      <w:r w:rsidR="00DF094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’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</w:t>
      </w:r>
      <w:proofErr w:type="spellEnd"/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olocalization coefficients from 3 experiments. Control n = 43 cells, 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NH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 n = 34 cells, Mann-Whitney’s U test, ****</w:t>
      </w:r>
      <w:r w:rsidR="00197467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197467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&lt;0.0001.</w:t>
      </w:r>
    </w:p>
    <w:p w14:paraId="76D65F15" w14:textId="77777777" w:rsidR="00357AC0" w:rsidRPr="009F3F78" w:rsidRDefault="00357AC0" w:rsidP="00C651F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90AADDB" w14:textId="22DC19BC" w:rsidR="000E1391" w:rsidRPr="009F3F78" w:rsidRDefault="000E1391" w:rsidP="00C651FE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F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g</w:t>
      </w:r>
      <w:r w:rsidR="0075534F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B6557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9C583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82687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effect</w:t>
      </w:r>
      <w:r w:rsidR="00A02DED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f</w:t>
      </w:r>
      <w:r w:rsidR="0082687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mmonia</w:t>
      </w:r>
      <w:r w:rsidR="00A02DED" w:rsidRPr="009F3F7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="00826872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n</w:t>
      </w:r>
      <w:r w:rsidR="00A02DED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696465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strocytic </w:t>
      </w:r>
      <w:r w:rsidR="00A02DED" w:rsidRPr="009F3F7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E</w:t>
      </w:r>
      <w:r w:rsidR="00A02DED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.</w:t>
      </w:r>
      <w:r w:rsidR="00B74B2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 </w:t>
      </w:r>
    </w:p>
    <w:p w14:paraId="49BC5C89" w14:textId="25CE3106" w:rsidR="007C1D7C" w:rsidRPr="009F3F78" w:rsidRDefault="005A4B7E" w:rsidP="005A4B7E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0F7CF8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ellular localization of APP (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green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R-selective dye ER-ID (red) 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GFAP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white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presence or absence of NH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(72h). 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uclei were counterstained with DAPI (blue). </w:t>
      </w:r>
      <w:r w:rsidR="001113AC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 = </w:t>
      </w:r>
      <w:r w:rsidR="00CF03C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1113AC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EA1210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CE211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FB70C8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B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</w:t>
      </w:r>
      <w:r w:rsidR="009273DD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verage </w:t>
      </w:r>
      <w:proofErr w:type="spellStart"/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nder’s</w:t>
      </w:r>
      <w:proofErr w:type="spellEnd"/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olocalization coefficients from 3 experiments. Control n = 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38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ells, 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NH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 n = 3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, U</w:t>
      </w:r>
      <w:r w:rsidR="00EF7E4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paired </w:t>
      </w:r>
      <w:r w:rsidR="00EF7E40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, ****</w:t>
      </w:r>
      <w:r w:rsidR="00027992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027992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&lt;0.0001.</w:t>
      </w:r>
      <w:r w:rsidR="00E777D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, 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ellular localization of APP (green), Golgi marker GM130 (red) and GFAP (white) in the presence or absence of NH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(72h). Nuclei were counterstained with DAPI (blue). n = </w:t>
      </w:r>
      <w:r w:rsidR="00CF03C9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B13692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524873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D</w:t>
      </w:r>
      <w:r w:rsidR="005248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Average </w:t>
      </w:r>
      <w:proofErr w:type="spellStart"/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Mander’s</w:t>
      </w:r>
      <w:proofErr w:type="spellEnd"/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olocalization coefficients from 3 experiments. Control n = </w:t>
      </w:r>
      <w:r w:rsidR="00797ED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1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cells, 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NH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Cl n = 3</w:t>
      </w:r>
      <w:r w:rsidR="00797ED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ells, </w:t>
      </w:r>
      <w:r w:rsidR="00EF7E4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paired </w:t>
      </w:r>
      <w:r w:rsidR="00EF7E40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="00EF7E40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</w:t>
      </w:r>
      <w:r w:rsidR="00EE6A9E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AE0FD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.S. = not significant.</w:t>
      </w:r>
      <w:r w:rsidR="002F221C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F221C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E</w:t>
      </w:r>
      <w:r w:rsidR="002F221C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presentative western blots of IRE1, phospho-IRE1 (Ser 724), and </w:t>
      </w:r>
      <w:r w:rsidR="001B12AD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-tubulin after 72h NH</w:t>
      </w:r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1B12AD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treatments. </w:t>
      </w:r>
      <w:r w:rsidR="00F84B5A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F</w:t>
      </w:r>
      <w:r w:rsidR="00F84B5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Quantification of total IRE1 and IRE1 phosphorylation (</w:t>
      </w:r>
      <w:proofErr w:type="spellStart"/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phospho</w:t>
      </w:r>
      <w:proofErr w:type="spellEnd"/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RE1) pooled from four experiments. Total IRE1 was normalized against </w:t>
      </w:r>
      <w:r w:rsidR="00D904B4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tubulin and the phosphorylation of IRE1 was normalized against total IRE1. Unpaired </w:t>
      </w:r>
      <w:r w:rsidR="00D904B4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N.S. = not significant. </w:t>
      </w:r>
      <w:r w:rsidR="00460228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epresentative western blots of OASIS and </w:t>
      </w:r>
      <w:r w:rsidR="00D904B4" w:rsidRPr="009F3F78">
        <w:rPr>
          <w:rFonts w:ascii="Symbol" w:hAnsi="Symbol" w:cs="Times New Roman"/>
          <w:color w:val="000000" w:themeColor="text1"/>
          <w:sz w:val="22"/>
          <w:szCs w:val="22"/>
        </w:rPr>
        <w:t>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-tubulin after 72h NH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treatments. </w:t>
      </w:r>
      <w:r w:rsidR="00460228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H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Quantification of OASIS pooled from four experiments. Unpaired </w:t>
      </w:r>
      <w:r w:rsidR="00D904B4" w:rsidRPr="009F3F7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t</w:t>
      </w:r>
      <w:r w:rsidR="00D904B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N.S. = not significant.</w:t>
      </w:r>
    </w:p>
    <w:p w14:paraId="71444DEA" w14:textId="77777777" w:rsidR="00503CCA" w:rsidRPr="009F3F78" w:rsidRDefault="00503CCA" w:rsidP="0075534F">
      <w:pPr>
        <w:ind w:left="284" w:hangingChars="129" w:hanging="284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7BDA15" w14:textId="4ADADD5B" w:rsidR="00C4483F" w:rsidRPr="009F3F78" w:rsidRDefault="00503CCA" w:rsidP="00503CC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Figure S</w:t>
      </w:r>
      <w:r w:rsidR="009C5832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7</w:t>
      </w: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="0061725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effect of ammonia</w:t>
      </w:r>
      <w:r w:rsidR="00617253" w:rsidRPr="009F3F78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="0061725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n the </w:t>
      </w:r>
      <w:r w:rsidR="00CD1855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strocytic </w:t>
      </w:r>
      <w:r w:rsidR="0061725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roduction of A</w:t>
      </w:r>
      <w:r w:rsidR="00617253" w:rsidRPr="009F3F78">
        <w:rPr>
          <w:rFonts w:ascii="Symbol" w:hAnsi="Symbol" w:cs="Times New Roman"/>
          <w:b/>
          <w:bCs/>
          <w:color w:val="000000" w:themeColor="text1"/>
          <w:sz w:val="22"/>
          <w:szCs w:val="22"/>
        </w:rPr>
        <w:t>b</w:t>
      </w:r>
      <w:r w:rsidR="00617253" w:rsidRPr="009F3F7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42.</w:t>
      </w:r>
    </w:p>
    <w:p w14:paraId="2CC5E1A8" w14:textId="5362DF39" w:rsidR="00C4483F" w:rsidRPr="009F3F78" w:rsidRDefault="0060244D" w:rsidP="00503CCA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ative images of cultured astrocytes</w:t>
      </w:r>
      <w:r w:rsidR="001C7F5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GFAP)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pressing A</w:t>
      </w:r>
      <w:r w:rsidR="00006834" w:rsidRPr="009F3F78">
        <w:rPr>
          <w:rFonts w:ascii="Symbol" w:hAnsi="Symbol" w:cs="Times New Roman"/>
          <w:color w:val="000000" w:themeColor="text1"/>
          <w:sz w:val="22"/>
          <w:szCs w:val="22"/>
        </w:rPr>
        <w:t>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42 in the ER</w:t>
      </w:r>
      <w:r w:rsidR="001C7F56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PDI)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fter 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4h NH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4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l treatment with and without </w:t>
      </w:r>
      <w:proofErr w:type="spellStart"/>
      <w:r w:rsidR="00A84A55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Dynasore</w:t>
      </w:r>
      <w:proofErr w:type="spellEnd"/>
      <w:r w:rsidR="00F34B15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Brefeldin A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>. Nuclei were counterstained with DAPI (blue). n = 3. Scale bars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 = </w:t>
      </w:r>
      <w:r w:rsidR="00A84A55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006834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  <w:r w:rsidR="00006834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0563AF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B</w:t>
      </w:r>
      <w:r w:rsidR="000563AF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26590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Representative images of GM130 staining in cultured astrocytes with and without Brefeldin</w:t>
      </w:r>
      <w:r w:rsidR="00534F0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26590B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A treatments.</w:t>
      </w:r>
      <w:r w:rsidR="004D741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Nuclei were counterstained with DAPI (blue). n = 3. Scale bars = 20 </w:t>
      </w:r>
      <w:proofErr w:type="spellStart"/>
      <w:r w:rsidR="004D741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4D741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7FCBF8D7" w14:textId="77777777" w:rsidR="0060244D" w:rsidRPr="009F3F78" w:rsidRDefault="0060244D" w:rsidP="00503CC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22554087" w14:textId="40232670" w:rsidR="00503CCA" w:rsidRPr="009F3F78" w:rsidRDefault="00C4483F" w:rsidP="00503CCA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Figure S8. </w:t>
      </w:r>
      <w:r w:rsidR="00503CCA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Hyperammonemia-mediated neuroinflammation in </w:t>
      </w:r>
      <w:r w:rsidR="00C80273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the hippocampal CA1 region of </w:t>
      </w:r>
      <w:r w:rsidR="00503CCA" w:rsidRPr="009F3F78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A mice.</w:t>
      </w:r>
    </w:p>
    <w:p w14:paraId="0320E1E0" w14:textId="32802410" w:rsidR="00503CCA" w:rsidRPr="009F3F78" w:rsidRDefault="000B2A31" w:rsidP="0018478C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F3F78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>A</w:t>
      </w:r>
      <w:r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,</w:t>
      </w:r>
      <w:r w:rsidR="00503CCA" w:rsidRPr="009F3F78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isualization of reactive astrocytes in the </w:t>
      </w:r>
      <w:r w:rsidR="00D1476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hippocampal CA1 region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f saline and TAA mice by GFAP immunostaining (red).</w:t>
      </w:r>
      <w:r w:rsidR="00503CCA" w:rsidRPr="009F3F78">
        <w:rPr>
          <w:color w:val="000000" w:themeColor="text1"/>
        </w:rPr>
        <w:t xml:space="preserve"> 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ll cells were counterstained for nuclei using DAPI (blue). 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Scale bars = </w:t>
      </w:r>
      <w:r w:rsidR="00CB5CF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2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n = </w:t>
      </w:r>
      <w:r w:rsidR="00D1476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B</w:t>
      </w:r>
      <w:r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</w:t>
      </w:r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NeuN</w:t>
      </w:r>
      <w:proofErr w:type="spellEnd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immunostaining in the hippocampal CA1 region of saline and TAA mice. Scale bars = 100 </w:t>
      </w:r>
      <w:proofErr w:type="spellStart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503CCA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 n = 4.</w:t>
      </w:r>
      <w:r w:rsidR="00C802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C80273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C</w:t>
      </w:r>
      <w:r w:rsidR="00C80273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, 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Expression of APP in the </w:t>
      </w:r>
      <w:r w:rsidR="00015DF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A1 region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of saline and TAA mice. Images showed GFAP (red), APP (green), and DAPI (blue). Scale bars = </w:t>
      </w:r>
      <w:r w:rsidR="00CB5CF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2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0 </w:t>
      </w:r>
      <w:proofErr w:type="spellStart"/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EE205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  <w:r w:rsidR="00EE205E"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(</w:t>
      </w:r>
      <w:r w:rsidR="00EE205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Low magnification images: </w:t>
      </w:r>
      <w:r w:rsidR="0017647C" w:rsidRPr="0017647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5</w:t>
      </w:r>
      <w:r w:rsidR="00EE205E" w:rsidRPr="0017647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0 </w:t>
      </w:r>
      <w:proofErr w:type="spellStart"/>
      <w:r w:rsidR="00EE205E" w:rsidRPr="0017647C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EE205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)</w:t>
      </w:r>
      <w:r w:rsidR="001407D1" w:rsidRPr="009F3F78">
        <w:rPr>
          <w:rFonts w:ascii="Times New Roman" w:hAnsi="Times New Roman" w:cs="Times New Roman" w:hint="eastAsia"/>
          <w:color w:val="000000" w:themeColor="text1"/>
          <w:sz w:val="22"/>
          <w:szCs w:val="22"/>
          <w:shd w:val="clear" w:color="auto" w:fill="FFFFFF"/>
        </w:rPr>
        <w:t>.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n = </w:t>
      </w:r>
      <w:r w:rsidR="00015DF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4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015DF1" w:rsidRPr="009F3F78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D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, Expression of A</w:t>
      </w:r>
      <w:r w:rsidR="00015DF1" w:rsidRPr="009F3F78">
        <w:rPr>
          <w:rFonts w:ascii="Symbol" w:hAnsi="Symbol" w:cs="Times New Roman"/>
          <w:color w:val="000000" w:themeColor="text1"/>
          <w:sz w:val="22"/>
          <w:szCs w:val="22"/>
        </w:rPr>
        <w:t>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in the </w:t>
      </w:r>
      <w:r w:rsidR="00015DF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CA1 region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of saline and TAA mice. Images showed GFAP (red), A</w:t>
      </w:r>
      <w:r w:rsidR="00015DF1" w:rsidRPr="009F3F78">
        <w:rPr>
          <w:rFonts w:ascii="Symbol" w:hAnsi="Symbol" w:cs="Times New Roman"/>
          <w:color w:val="000000" w:themeColor="text1"/>
          <w:sz w:val="22"/>
          <w:szCs w:val="22"/>
        </w:rPr>
        <w:t>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green), and DAPI (blue). Scale bars = </w:t>
      </w:r>
      <w:r w:rsidR="00CB5CFF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2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0 </w:t>
      </w:r>
      <w:proofErr w:type="spellStart"/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μm</w:t>
      </w:r>
      <w:proofErr w:type="spellEnd"/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. n = </w:t>
      </w:r>
      <w:r w:rsidR="008D6BE6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3</w:t>
      </w:r>
      <w:r w:rsidR="001407D1" w:rsidRPr="009F3F78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.</w:t>
      </w:r>
    </w:p>
    <w:p w14:paraId="49A03670" w14:textId="77777777" w:rsidR="00503CCA" w:rsidRPr="003A6A6C" w:rsidRDefault="00503CCA" w:rsidP="0075534F">
      <w:pPr>
        <w:ind w:left="284" w:hangingChars="129" w:hanging="284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03CCA" w:rsidRPr="003A6A6C" w:rsidSect="00404B5F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1FE"/>
    <w:rsid w:val="00000348"/>
    <w:rsid w:val="00006834"/>
    <w:rsid w:val="000122A9"/>
    <w:rsid w:val="0001581D"/>
    <w:rsid w:val="00015DF1"/>
    <w:rsid w:val="000201D2"/>
    <w:rsid w:val="00020F81"/>
    <w:rsid w:val="00024B4F"/>
    <w:rsid w:val="00027992"/>
    <w:rsid w:val="0005242F"/>
    <w:rsid w:val="000546C6"/>
    <w:rsid w:val="000563AF"/>
    <w:rsid w:val="00061FE1"/>
    <w:rsid w:val="000625EB"/>
    <w:rsid w:val="00075EC8"/>
    <w:rsid w:val="000769A7"/>
    <w:rsid w:val="000779EF"/>
    <w:rsid w:val="00080861"/>
    <w:rsid w:val="0009167E"/>
    <w:rsid w:val="000A0032"/>
    <w:rsid w:val="000A4BD1"/>
    <w:rsid w:val="000B2A31"/>
    <w:rsid w:val="000B4A1B"/>
    <w:rsid w:val="000C0E8C"/>
    <w:rsid w:val="000D283D"/>
    <w:rsid w:val="000D5CA4"/>
    <w:rsid w:val="000E12F3"/>
    <w:rsid w:val="000E1391"/>
    <w:rsid w:val="000E2D92"/>
    <w:rsid w:val="000E3A6A"/>
    <w:rsid w:val="000E4E21"/>
    <w:rsid w:val="000F3108"/>
    <w:rsid w:val="000F4DBD"/>
    <w:rsid w:val="000F7CF8"/>
    <w:rsid w:val="00101BAC"/>
    <w:rsid w:val="00103AB4"/>
    <w:rsid w:val="0011020F"/>
    <w:rsid w:val="001113AC"/>
    <w:rsid w:val="00112079"/>
    <w:rsid w:val="00126B31"/>
    <w:rsid w:val="0013281F"/>
    <w:rsid w:val="001407D1"/>
    <w:rsid w:val="001430CD"/>
    <w:rsid w:val="00151398"/>
    <w:rsid w:val="00165461"/>
    <w:rsid w:val="0017647C"/>
    <w:rsid w:val="00182277"/>
    <w:rsid w:val="0018478C"/>
    <w:rsid w:val="001861F1"/>
    <w:rsid w:val="0019527F"/>
    <w:rsid w:val="00197467"/>
    <w:rsid w:val="001A16E2"/>
    <w:rsid w:val="001A4FE7"/>
    <w:rsid w:val="001A7268"/>
    <w:rsid w:val="001B12AD"/>
    <w:rsid w:val="001B2FC4"/>
    <w:rsid w:val="001B3EC5"/>
    <w:rsid w:val="001C34DE"/>
    <w:rsid w:val="001C3DB9"/>
    <w:rsid w:val="001C7F56"/>
    <w:rsid w:val="001D0AAF"/>
    <w:rsid w:val="001E0BFE"/>
    <w:rsid w:val="00217FF7"/>
    <w:rsid w:val="002247C9"/>
    <w:rsid w:val="002336DE"/>
    <w:rsid w:val="00237152"/>
    <w:rsid w:val="00240C43"/>
    <w:rsid w:val="00251AE0"/>
    <w:rsid w:val="00251F6F"/>
    <w:rsid w:val="0026590B"/>
    <w:rsid w:val="002668FB"/>
    <w:rsid w:val="0026741F"/>
    <w:rsid w:val="002767EC"/>
    <w:rsid w:val="0028580E"/>
    <w:rsid w:val="002A2C1C"/>
    <w:rsid w:val="002A3975"/>
    <w:rsid w:val="002A3FB1"/>
    <w:rsid w:val="002B314F"/>
    <w:rsid w:val="002C0637"/>
    <w:rsid w:val="002C3B27"/>
    <w:rsid w:val="002E5B4B"/>
    <w:rsid w:val="002E6245"/>
    <w:rsid w:val="002F0791"/>
    <w:rsid w:val="002F221C"/>
    <w:rsid w:val="003151E6"/>
    <w:rsid w:val="0031791D"/>
    <w:rsid w:val="0032035F"/>
    <w:rsid w:val="00324B9A"/>
    <w:rsid w:val="0033516F"/>
    <w:rsid w:val="00337FD3"/>
    <w:rsid w:val="00357AC0"/>
    <w:rsid w:val="00366B02"/>
    <w:rsid w:val="003701BC"/>
    <w:rsid w:val="003708EF"/>
    <w:rsid w:val="00384C4D"/>
    <w:rsid w:val="003874ED"/>
    <w:rsid w:val="00390857"/>
    <w:rsid w:val="00391C4C"/>
    <w:rsid w:val="003A6A6C"/>
    <w:rsid w:val="003D10B3"/>
    <w:rsid w:val="003D31E0"/>
    <w:rsid w:val="003D74D0"/>
    <w:rsid w:val="003F68F3"/>
    <w:rsid w:val="0040423F"/>
    <w:rsid w:val="00404B5F"/>
    <w:rsid w:val="00405877"/>
    <w:rsid w:val="00405A80"/>
    <w:rsid w:val="004064B4"/>
    <w:rsid w:val="00412BB4"/>
    <w:rsid w:val="00413576"/>
    <w:rsid w:val="00431D3B"/>
    <w:rsid w:val="00455950"/>
    <w:rsid w:val="00460228"/>
    <w:rsid w:val="00462E47"/>
    <w:rsid w:val="00470E4B"/>
    <w:rsid w:val="00486195"/>
    <w:rsid w:val="00486557"/>
    <w:rsid w:val="00497C83"/>
    <w:rsid w:val="004A6F9D"/>
    <w:rsid w:val="004B038E"/>
    <w:rsid w:val="004B0F3A"/>
    <w:rsid w:val="004B4342"/>
    <w:rsid w:val="004D0CED"/>
    <w:rsid w:val="004D1C0A"/>
    <w:rsid w:val="004D741A"/>
    <w:rsid w:val="004E258A"/>
    <w:rsid w:val="004F3C2C"/>
    <w:rsid w:val="00503CCA"/>
    <w:rsid w:val="00512B6A"/>
    <w:rsid w:val="0051443E"/>
    <w:rsid w:val="0051539A"/>
    <w:rsid w:val="00524873"/>
    <w:rsid w:val="0053029F"/>
    <w:rsid w:val="005303A8"/>
    <w:rsid w:val="00530A84"/>
    <w:rsid w:val="005322A5"/>
    <w:rsid w:val="00534F03"/>
    <w:rsid w:val="00547ADE"/>
    <w:rsid w:val="0055045F"/>
    <w:rsid w:val="005602B2"/>
    <w:rsid w:val="00565C5E"/>
    <w:rsid w:val="00566178"/>
    <w:rsid w:val="00592723"/>
    <w:rsid w:val="005A190E"/>
    <w:rsid w:val="005A2165"/>
    <w:rsid w:val="005A39BE"/>
    <w:rsid w:val="005A4B7E"/>
    <w:rsid w:val="005B07BE"/>
    <w:rsid w:val="005B1AC7"/>
    <w:rsid w:val="005D2521"/>
    <w:rsid w:val="005E02B4"/>
    <w:rsid w:val="005E3008"/>
    <w:rsid w:val="005E3412"/>
    <w:rsid w:val="005E60FA"/>
    <w:rsid w:val="005E6455"/>
    <w:rsid w:val="005F507E"/>
    <w:rsid w:val="00601C25"/>
    <w:rsid w:val="0060244D"/>
    <w:rsid w:val="00603076"/>
    <w:rsid w:val="00606B12"/>
    <w:rsid w:val="00617253"/>
    <w:rsid w:val="00621AD5"/>
    <w:rsid w:val="00632941"/>
    <w:rsid w:val="00633E83"/>
    <w:rsid w:val="00663C13"/>
    <w:rsid w:val="00663C6E"/>
    <w:rsid w:val="00664F5D"/>
    <w:rsid w:val="00670EFE"/>
    <w:rsid w:val="00671563"/>
    <w:rsid w:val="006718BD"/>
    <w:rsid w:val="00673ACD"/>
    <w:rsid w:val="00676803"/>
    <w:rsid w:val="006829B0"/>
    <w:rsid w:val="006838C0"/>
    <w:rsid w:val="00696465"/>
    <w:rsid w:val="006A0576"/>
    <w:rsid w:val="006B0969"/>
    <w:rsid w:val="006B0D52"/>
    <w:rsid w:val="006B6235"/>
    <w:rsid w:val="006B65A3"/>
    <w:rsid w:val="006C68EC"/>
    <w:rsid w:val="006D2ED8"/>
    <w:rsid w:val="006E4A4F"/>
    <w:rsid w:val="006F191D"/>
    <w:rsid w:val="006F56AC"/>
    <w:rsid w:val="0070244F"/>
    <w:rsid w:val="00703110"/>
    <w:rsid w:val="00712125"/>
    <w:rsid w:val="0071350A"/>
    <w:rsid w:val="00716E89"/>
    <w:rsid w:val="00725E86"/>
    <w:rsid w:val="00733DA4"/>
    <w:rsid w:val="007350FF"/>
    <w:rsid w:val="00742748"/>
    <w:rsid w:val="0074653F"/>
    <w:rsid w:val="007537B7"/>
    <w:rsid w:val="0075534F"/>
    <w:rsid w:val="00760ECF"/>
    <w:rsid w:val="007854D3"/>
    <w:rsid w:val="00794D1E"/>
    <w:rsid w:val="0079702F"/>
    <w:rsid w:val="00797EDE"/>
    <w:rsid w:val="007C1D7C"/>
    <w:rsid w:val="007D162E"/>
    <w:rsid w:val="007D1B14"/>
    <w:rsid w:val="007D359C"/>
    <w:rsid w:val="007E02DB"/>
    <w:rsid w:val="007E3326"/>
    <w:rsid w:val="007F0676"/>
    <w:rsid w:val="007F70BF"/>
    <w:rsid w:val="0081359D"/>
    <w:rsid w:val="00814097"/>
    <w:rsid w:val="00816AC3"/>
    <w:rsid w:val="008223F1"/>
    <w:rsid w:val="00824315"/>
    <w:rsid w:val="00826872"/>
    <w:rsid w:val="00830540"/>
    <w:rsid w:val="008419B6"/>
    <w:rsid w:val="00844CC6"/>
    <w:rsid w:val="0085357B"/>
    <w:rsid w:val="00863A1F"/>
    <w:rsid w:val="00873731"/>
    <w:rsid w:val="008743D0"/>
    <w:rsid w:val="00874C6C"/>
    <w:rsid w:val="0088418C"/>
    <w:rsid w:val="00890124"/>
    <w:rsid w:val="00897956"/>
    <w:rsid w:val="008D26AF"/>
    <w:rsid w:val="008D29FF"/>
    <w:rsid w:val="008D643E"/>
    <w:rsid w:val="008D6BE6"/>
    <w:rsid w:val="008F3677"/>
    <w:rsid w:val="00900ED2"/>
    <w:rsid w:val="0090675F"/>
    <w:rsid w:val="00910798"/>
    <w:rsid w:val="00917230"/>
    <w:rsid w:val="009250D4"/>
    <w:rsid w:val="009273DD"/>
    <w:rsid w:val="0093023D"/>
    <w:rsid w:val="00933013"/>
    <w:rsid w:val="00933356"/>
    <w:rsid w:val="0094263E"/>
    <w:rsid w:val="009458F0"/>
    <w:rsid w:val="00951295"/>
    <w:rsid w:val="00953EE5"/>
    <w:rsid w:val="00962715"/>
    <w:rsid w:val="00966BEE"/>
    <w:rsid w:val="00981336"/>
    <w:rsid w:val="00983732"/>
    <w:rsid w:val="00995E5C"/>
    <w:rsid w:val="009B02D8"/>
    <w:rsid w:val="009B609E"/>
    <w:rsid w:val="009C5832"/>
    <w:rsid w:val="009D6EEB"/>
    <w:rsid w:val="009F3F78"/>
    <w:rsid w:val="009F646A"/>
    <w:rsid w:val="00A02DED"/>
    <w:rsid w:val="00A06A6B"/>
    <w:rsid w:val="00A107A9"/>
    <w:rsid w:val="00A176AC"/>
    <w:rsid w:val="00A21DF1"/>
    <w:rsid w:val="00A27CBE"/>
    <w:rsid w:val="00A409DE"/>
    <w:rsid w:val="00A57509"/>
    <w:rsid w:val="00A74427"/>
    <w:rsid w:val="00A84A55"/>
    <w:rsid w:val="00A94750"/>
    <w:rsid w:val="00A96A47"/>
    <w:rsid w:val="00AA05EF"/>
    <w:rsid w:val="00AA092F"/>
    <w:rsid w:val="00AA5727"/>
    <w:rsid w:val="00AA6BB8"/>
    <w:rsid w:val="00AB206F"/>
    <w:rsid w:val="00AB2449"/>
    <w:rsid w:val="00AB2476"/>
    <w:rsid w:val="00AB3928"/>
    <w:rsid w:val="00AB5427"/>
    <w:rsid w:val="00AE0FD6"/>
    <w:rsid w:val="00AE2911"/>
    <w:rsid w:val="00AE2C6D"/>
    <w:rsid w:val="00B1092C"/>
    <w:rsid w:val="00B11579"/>
    <w:rsid w:val="00B12D26"/>
    <w:rsid w:val="00B13692"/>
    <w:rsid w:val="00B173C0"/>
    <w:rsid w:val="00B177F0"/>
    <w:rsid w:val="00B204F7"/>
    <w:rsid w:val="00B30DB1"/>
    <w:rsid w:val="00B335DB"/>
    <w:rsid w:val="00B37A49"/>
    <w:rsid w:val="00B53907"/>
    <w:rsid w:val="00B65573"/>
    <w:rsid w:val="00B7190F"/>
    <w:rsid w:val="00B7234F"/>
    <w:rsid w:val="00B74B23"/>
    <w:rsid w:val="00B74D76"/>
    <w:rsid w:val="00B81F7A"/>
    <w:rsid w:val="00B90A26"/>
    <w:rsid w:val="00B9193B"/>
    <w:rsid w:val="00BA3594"/>
    <w:rsid w:val="00BA4DF0"/>
    <w:rsid w:val="00BA5806"/>
    <w:rsid w:val="00BC11F1"/>
    <w:rsid w:val="00BD0813"/>
    <w:rsid w:val="00BD7A8F"/>
    <w:rsid w:val="00BE5BB4"/>
    <w:rsid w:val="00BF089E"/>
    <w:rsid w:val="00BF3AC9"/>
    <w:rsid w:val="00BF5C47"/>
    <w:rsid w:val="00C05806"/>
    <w:rsid w:val="00C07BBD"/>
    <w:rsid w:val="00C07E1E"/>
    <w:rsid w:val="00C12762"/>
    <w:rsid w:val="00C211CD"/>
    <w:rsid w:val="00C27BA0"/>
    <w:rsid w:val="00C40844"/>
    <w:rsid w:val="00C4483F"/>
    <w:rsid w:val="00C45B2D"/>
    <w:rsid w:val="00C60E38"/>
    <w:rsid w:val="00C651FE"/>
    <w:rsid w:val="00C72983"/>
    <w:rsid w:val="00C764FF"/>
    <w:rsid w:val="00C80273"/>
    <w:rsid w:val="00C81C02"/>
    <w:rsid w:val="00C91837"/>
    <w:rsid w:val="00CA0446"/>
    <w:rsid w:val="00CB1ED3"/>
    <w:rsid w:val="00CB5CFF"/>
    <w:rsid w:val="00CB7D39"/>
    <w:rsid w:val="00CD1855"/>
    <w:rsid w:val="00CD3222"/>
    <w:rsid w:val="00CD32E3"/>
    <w:rsid w:val="00CE211B"/>
    <w:rsid w:val="00CF03C9"/>
    <w:rsid w:val="00CF36BC"/>
    <w:rsid w:val="00CF67F6"/>
    <w:rsid w:val="00D120A0"/>
    <w:rsid w:val="00D1476F"/>
    <w:rsid w:val="00D14895"/>
    <w:rsid w:val="00D154F5"/>
    <w:rsid w:val="00D17A80"/>
    <w:rsid w:val="00D304DA"/>
    <w:rsid w:val="00D5158B"/>
    <w:rsid w:val="00D536E5"/>
    <w:rsid w:val="00D839D2"/>
    <w:rsid w:val="00D84721"/>
    <w:rsid w:val="00D861B1"/>
    <w:rsid w:val="00D904B4"/>
    <w:rsid w:val="00DA039E"/>
    <w:rsid w:val="00DB1688"/>
    <w:rsid w:val="00DB6560"/>
    <w:rsid w:val="00DD5BB9"/>
    <w:rsid w:val="00DD692A"/>
    <w:rsid w:val="00DF0942"/>
    <w:rsid w:val="00DF3CCF"/>
    <w:rsid w:val="00E009FC"/>
    <w:rsid w:val="00E12259"/>
    <w:rsid w:val="00E14B8D"/>
    <w:rsid w:val="00E237E2"/>
    <w:rsid w:val="00E26B8D"/>
    <w:rsid w:val="00E34789"/>
    <w:rsid w:val="00E3770B"/>
    <w:rsid w:val="00E40AF3"/>
    <w:rsid w:val="00E50CA1"/>
    <w:rsid w:val="00E56371"/>
    <w:rsid w:val="00E60213"/>
    <w:rsid w:val="00E63552"/>
    <w:rsid w:val="00E67833"/>
    <w:rsid w:val="00E74F4C"/>
    <w:rsid w:val="00E777DE"/>
    <w:rsid w:val="00E852E1"/>
    <w:rsid w:val="00EA1210"/>
    <w:rsid w:val="00EA3A90"/>
    <w:rsid w:val="00EA5C99"/>
    <w:rsid w:val="00EA6BB4"/>
    <w:rsid w:val="00EB2D46"/>
    <w:rsid w:val="00EB6DBD"/>
    <w:rsid w:val="00EC2493"/>
    <w:rsid w:val="00EC4487"/>
    <w:rsid w:val="00ED2758"/>
    <w:rsid w:val="00ED303C"/>
    <w:rsid w:val="00EE205E"/>
    <w:rsid w:val="00EE2811"/>
    <w:rsid w:val="00EE6A9E"/>
    <w:rsid w:val="00EE7970"/>
    <w:rsid w:val="00EF5896"/>
    <w:rsid w:val="00EF7E40"/>
    <w:rsid w:val="00F0334F"/>
    <w:rsid w:val="00F04BA0"/>
    <w:rsid w:val="00F34B15"/>
    <w:rsid w:val="00F45597"/>
    <w:rsid w:val="00F50F86"/>
    <w:rsid w:val="00F53E38"/>
    <w:rsid w:val="00F703D5"/>
    <w:rsid w:val="00F745BB"/>
    <w:rsid w:val="00F76285"/>
    <w:rsid w:val="00F818CB"/>
    <w:rsid w:val="00F84B5A"/>
    <w:rsid w:val="00F94723"/>
    <w:rsid w:val="00F95A75"/>
    <w:rsid w:val="00FA7132"/>
    <w:rsid w:val="00FB2ADA"/>
    <w:rsid w:val="00FB5FFA"/>
    <w:rsid w:val="00FB6698"/>
    <w:rsid w:val="00FB70C8"/>
    <w:rsid w:val="00FC3E0C"/>
    <w:rsid w:val="00FE5743"/>
    <w:rsid w:val="00FE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5DC122"/>
  <w15:chartTrackingRefBased/>
  <w15:docId w15:val="{55D25ECF-0053-244E-9B01-E6C37B39E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1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06B1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606B1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9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o Terunuma</dc:creator>
  <cp:keywords/>
  <dc:description/>
  <cp:lastModifiedBy>Miho Terunuma</cp:lastModifiedBy>
  <cp:revision>8</cp:revision>
  <dcterms:created xsi:type="dcterms:W3CDTF">2022-04-08T05:24:00Z</dcterms:created>
  <dcterms:modified xsi:type="dcterms:W3CDTF">2022-05-05T01:05:00Z</dcterms:modified>
</cp:coreProperties>
</file>